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403E0" w14:textId="3FBC1249" w:rsidR="00D30C65" w:rsidRPr="00D30C65" w:rsidRDefault="00D30C65" w:rsidP="00D30C6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0C65">
        <w:rPr>
          <w:rFonts w:ascii="Times New Roman" w:hAnsi="Times New Roman" w:cs="Times New Roman"/>
          <w:b/>
          <w:bCs/>
          <w:sz w:val="24"/>
          <w:szCs w:val="24"/>
        </w:rPr>
        <w:t xml:space="preserve">Table S1 - </w:t>
      </w:r>
      <w:r w:rsidRPr="00D30C65">
        <w:rPr>
          <w:rFonts w:ascii="Times New Roman" w:hAnsi="Times New Roman" w:cs="Times New Roman"/>
          <w:b/>
          <w:bCs/>
          <w:sz w:val="24"/>
          <w:szCs w:val="24"/>
          <w:lang w:val="en-US"/>
        </w:rPr>
        <w:t>Descriptive statistics for physiological markers</w:t>
      </w:r>
    </w:p>
    <w:tbl>
      <w:tblPr>
        <w:tblpPr w:leftFromText="180" w:rightFromText="180" w:vertAnchor="page" w:horzAnchor="margin" w:tblpXSpec="center" w:tblpY="1341"/>
        <w:tblW w:w="166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292"/>
        <w:gridCol w:w="1018"/>
        <w:gridCol w:w="1390"/>
        <w:gridCol w:w="841"/>
        <w:gridCol w:w="992"/>
        <w:gridCol w:w="1393"/>
        <w:gridCol w:w="1421"/>
        <w:gridCol w:w="1560"/>
        <w:gridCol w:w="1420"/>
        <w:gridCol w:w="1429"/>
        <w:gridCol w:w="1795"/>
        <w:gridCol w:w="918"/>
        <w:gridCol w:w="177"/>
        <w:gridCol w:w="24"/>
      </w:tblGrid>
      <w:tr w:rsidR="00530A94" w:rsidRPr="009A355D" w14:paraId="5888AE07" w14:textId="77777777" w:rsidTr="00530A94">
        <w:trPr>
          <w:gridAfter w:val="2"/>
          <w:wAfter w:w="197" w:type="dxa"/>
          <w:trHeight w:val="510"/>
        </w:trPr>
        <w:tc>
          <w:tcPr>
            <w:tcW w:w="227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CE49A77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9069E98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ïv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DFF257B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04DA7B1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E26FA22" w14:textId="77777777" w:rsidR="00435061" w:rsidRPr="009A355D" w:rsidRDefault="00435061" w:rsidP="004350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856B31C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121FAF7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-2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FA57547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990EA54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1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77A6D13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5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EB737E3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al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5E7CBF7" w14:textId="77777777" w:rsidR="00435061" w:rsidRPr="009A355D" w:rsidRDefault="00435061" w:rsidP="004350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435061" w:rsidRPr="009A355D" w14:paraId="3DB3A608" w14:textId="77777777" w:rsidTr="00530A94">
        <w:trPr>
          <w:gridAfter w:val="2"/>
          <w:wAfter w:w="201" w:type="dxa"/>
          <w:trHeight w:val="397"/>
        </w:trPr>
        <w:tc>
          <w:tcPr>
            <w:tcW w:w="16453" w:type="dxa"/>
            <w:gridSpan w:val="1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E892095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beat Rate</w:t>
            </w:r>
          </w:p>
        </w:tc>
      </w:tr>
      <w:tr w:rsidR="00435061" w:rsidRPr="009A355D" w14:paraId="28069B3F" w14:textId="77777777" w:rsidTr="00530A94">
        <w:trPr>
          <w:gridAfter w:val="2"/>
          <w:wAfter w:w="197" w:type="dxa"/>
          <w:trHeight w:val="497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FF559B3" w14:textId="77777777" w:rsidR="00435061" w:rsidRDefault="00435061" w:rsidP="0043506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beat Rate</w:t>
            </w:r>
          </w:p>
          <w:p w14:paraId="727EE4DE" w14:textId="77777777" w:rsidR="00435061" w:rsidRPr="009A355D" w:rsidRDefault="00435061" w:rsidP="0043506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sz w:val="20"/>
                <w:szCs w:val="20"/>
              </w:rPr>
              <w:t>(bp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beat per minute</w:t>
            </w:r>
            <w:r w:rsidRPr="009A35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91F0560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sz w:val="24"/>
                <w:szCs w:val="24"/>
              </w:rPr>
              <w:t>150.6 ± 8.0</w:t>
            </w:r>
          </w:p>
        </w:tc>
        <w:tc>
          <w:tcPr>
            <w:tcW w:w="13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61DD692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sz w:val="24"/>
                <w:szCs w:val="24"/>
              </w:rPr>
              <w:t>153.4 ± 6.3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1BD5656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7A5FD08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13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5E8E2F0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153.4 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± 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.3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256F285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7.8 ± 9.6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CA2B048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7.6 ± 5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8519D70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2.0 ± 6.5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E119F03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4.6 ± 4.8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50E2151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 (4, 20) = 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5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A20D135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1</w:t>
            </w:r>
          </w:p>
        </w:tc>
      </w:tr>
      <w:tr w:rsidR="00435061" w:rsidRPr="009A355D" w14:paraId="33078FD0" w14:textId="77777777" w:rsidTr="00530A94">
        <w:trPr>
          <w:gridAfter w:val="2"/>
          <w:wAfter w:w="201" w:type="dxa"/>
          <w:trHeight w:val="397"/>
        </w:trPr>
        <w:tc>
          <w:tcPr>
            <w:tcW w:w="16453" w:type="dxa"/>
            <w:gridSpan w:val="13"/>
            <w:tcBorders>
              <w:top w:val="single" w:sz="8" w:space="0" w:color="000000"/>
              <w:left w:val="nil"/>
              <w:bottom w:val="nil"/>
            </w:tcBorders>
            <w:shd w:val="clear" w:color="auto" w:fill="E7E7E7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07E942F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c alterations</w:t>
            </w:r>
          </w:p>
        </w:tc>
      </w:tr>
      <w:tr w:rsidR="00435061" w:rsidRPr="009A355D" w14:paraId="5840ABBE" w14:textId="77777777" w:rsidTr="00530A94">
        <w:trPr>
          <w:gridAfter w:val="2"/>
          <w:wAfter w:w="197" w:type="dxa"/>
          <w:trHeight w:val="49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424F601" w14:textId="77777777" w:rsidR="00435061" w:rsidRPr="009A355D" w:rsidRDefault="00435061" w:rsidP="0043506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tabolic rate </w:t>
            </w:r>
            <w:r w:rsidRPr="009A355D">
              <w:rPr>
                <w:rFonts w:ascii="Times New Roman" w:hAnsi="Times New Roman" w:cs="Times New Roman"/>
                <w:sz w:val="20"/>
                <w:szCs w:val="20"/>
              </w:rPr>
              <w:t>(AFU – arbitrary fluorescence units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8FE5D3A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 ± 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14B643F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3 ± 5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4518720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6B99FFB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A3B335C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sz w:val="24"/>
                <w:szCs w:val="24"/>
              </w:rPr>
              <w:t>12.3 ± 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C2DF55D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A355D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A2AB951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sz w:val="24"/>
                <w:szCs w:val="24"/>
              </w:rPr>
              <w:t>13.0 ± 4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4142BAC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sz w:val="24"/>
                <w:szCs w:val="24"/>
              </w:rPr>
              <w:t>9.0 ± 2.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4DC37C1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sz w:val="24"/>
                <w:szCs w:val="24"/>
              </w:rPr>
              <w:t>12.3 ±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F53D1E3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sz w:val="24"/>
                <w:szCs w:val="24"/>
              </w:rPr>
              <w:t>F (4, 20) = 2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DA7C515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</w:tr>
      <w:tr w:rsidR="00435061" w:rsidRPr="009A355D" w14:paraId="71FA2F96" w14:textId="77777777" w:rsidTr="00530A94">
        <w:trPr>
          <w:gridAfter w:val="2"/>
          <w:wAfter w:w="197" w:type="dxa"/>
          <w:trHeight w:val="54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4096E44" w14:textId="77777777" w:rsidR="00435061" w:rsidRPr="009A355D" w:rsidRDefault="00435061" w:rsidP="0043506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ATPase</w:t>
            </w:r>
          </w:p>
          <w:p w14:paraId="38D8032A" w14:textId="77777777" w:rsidR="00435061" w:rsidRPr="009A355D" w:rsidRDefault="00435061" w:rsidP="0043506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A355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</w:t>
            </w:r>
            <w:proofErr w:type="spellStart"/>
            <w:proofErr w:type="gramStart"/>
            <w:r w:rsidRPr="009A355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mol</w:t>
            </w:r>
            <w:proofErr w:type="spellEnd"/>
            <w:proofErr w:type="gramEnd"/>
            <w:r w:rsidRPr="009A355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Pi/mg </w:t>
            </w:r>
            <w:proofErr w:type="spellStart"/>
            <w:r w:rsidRPr="009A355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otein</w:t>
            </w:r>
            <w:proofErr w:type="spellEnd"/>
            <w:r w:rsidRPr="009A355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1FE41A4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2 ± 2.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2291330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0.4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CD1CD6A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7C21F18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D2FAF6A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0.4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9694B3A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777C21D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0.7 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0.4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85ECEC4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0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82F1555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0.5 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0.2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1525FCE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 (4, 20) = 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0323A7B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1</w:t>
            </w:r>
          </w:p>
        </w:tc>
      </w:tr>
      <w:tr w:rsidR="00435061" w:rsidRPr="009A355D" w14:paraId="670660F2" w14:textId="77777777" w:rsidTr="00530A94">
        <w:trPr>
          <w:gridAfter w:val="2"/>
          <w:wAfter w:w="197" w:type="dxa"/>
          <w:trHeight w:val="547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6008275" w14:textId="77777777" w:rsidR="00435061" w:rsidRPr="009A355D" w:rsidRDefault="00435061" w:rsidP="0043506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H</w:t>
            </w:r>
          </w:p>
          <w:p w14:paraId="7C998ACE" w14:textId="77777777" w:rsidR="00435061" w:rsidRPr="009A355D" w:rsidRDefault="00435061" w:rsidP="0043506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5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mol NADH/min.mg protein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96F0BE8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sz w:val="24"/>
                <w:szCs w:val="24"/>
              </w:rPr>
              <w:t>7.8 ±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4287B8E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A355D">
              <w:rPr>
                <w:rFonts w:ascii="Times New Roman" w:hAnsi="Times New Roman" w:cs="Times New Roman"/>
                <w:sz w:val="24"/>
                <w:szCs w:val="24"/>
              </w:rPr>
              <w:t xml:space="preserve"> ± 2.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018B9DF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F9F7E33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4B92A5D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A355D">
              <w:rPr>
                <w:rFonts w:ascii="Times New Roman" w:hAnsi="Times New Roman" w:cs="Times New Roman"/>
                <w:sz w:val="24"/>
                <w:szCs w:val="24"/>
              </w:rPr>
              <w:t xml:space="preserve"> ± 2.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E9B28B1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sz w:val="24"/>
                <w:szCs w:val="24"/>
              </w:rPr>
              <w:t>10.5 ± 1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17518B2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A355D">
              <w:rPr>
                <w:rFonts w:ascii="Times New Roman" w:hAnsi="Times New Roman" w:cs="Times New Roman"/>
                <w:sz w:val="24"/>
                <w:szCs w:val="24"/>
              </w:rPr>
              <w:t>± 3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4412B06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A355D">
              <w:rPr>
                <w:rFonts w:ascii="Times New Roman" w:hAnsi="Times New Roman" w:cs="Times New Roman"/>
                <w:sz w:val="24"/>
                <w:szCs w:val="24"/>
              </w:rPr>
              <w:t xml:space="preserve"> ±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31C4E28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A355D">
              <w:rPr>
                <w:rFonts w:ascii="Times New Roman" w:hAnsi="Times New Roman" w:cs="Times New Roman"/>
                <w:sz w:val="24"/>
                <w:szCs w:val="24"/>
              </w:rPr>
              <w:t xml:space="preserve"> ± 2.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FEF5197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sz w:val="24"/>
                <w:szCs w:val="24"/>
              </w:rPr>
              <w:t>F (4, 20) = 0.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B19C77A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435061" w:rsidRPr="009A355D" w14:paraId="00391AE4" w14:textId="77777777" w:rsidTr="00530A94">
        <w:trPr>
          <w:gridAfter w:val="1"/>
          <w:wAfter w:w="20" w:type="dxa"/>
          <w:trHeight w:val="397"/>
        </w:trPr>
        <w:tc>
          <w:tcPr>
            <w:tcW w:w="16634" w:type="dxa"/>
            <w:gridSpan w:val="1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AC204A5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tress parameters </w:t>
            </w:r>
          </w:p>
        </w:tc>
      </w:tr>
      <w:tr w:rsidR="00435061" w:rsidRPr="009A355D" w14:paraId="37BBD0DA" w14:textId="77777777" w:rsidTr="00530A94">
        <w:trPr>
          <w:trHeight w:val="70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9C95480" w14:textId="77777777" w:rsidR="00435061" w:rsidRPr="001848A6" w:rsidRDefault="00435061" w:rsidP="004350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48A6">
              <w:rPr>
                <w:rFonts w:ascii="Times New Roman" w:hAnsi="Times New Roman" w:cs="Times New Roman"/>
                <w:sz w:val="24"/>
                <w:szCs w:val="24"/>
              </w:rPr>
              <w:t xml:space="preserve">Cortisol </w:t>
            </w:r>
          </w:p>
          <w:p w14:paraId="2BBB8AC5" w14:textId="6B2FB583" w:rsidR="00435061" w:rsidRPr="001848A6" w:rsidRDefault="00435061" w:rsidP="004350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48A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18697D" w:rsidRPr="001848A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1848A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Pr="001848A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18697D" w:rsidRPr="001848A6">
              <w:rPr>
                <w:rFonts w:ascii="Times New Roman" w:hAnsi="Times New Roman" w:cs="Times New Roman"/>
                <w:sz w:val="20"/>
                <w:szCs w:val="20"/>
              </w:rPr>
              <w:t>mg protein</w:t>
            </w:r>
            <w:r w:rsidRPr="00184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4C76861" w14:textId="62FA106E" w:rsidR="00435061" w:rsidRPr="001848A6" w:rsidRDefault="005D351D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OLE_LINK1"/>
            <w:r w:rsidRPr="001848A6"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  <w:r w:rsidR="00435061" w:rsidRPr="001848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0"/>
            <w:r w:rsidR="00435061" w:rsidRPr="001848A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1848A6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0FC2FA7" w14:textId="4C2BC238" w:rsidR="00435061" w:rsidRPr="001848A6" w:rsidRDefault="005D351D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48A6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  <w:r w:rsidR="00435061" w:rsidRPr="001848A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848A6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5BCC80C" w14:textId="2AEB344C" w:rsidR="00435061" w:rsidRPr="001848A6" w:rsidRDefault="0018697D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48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6535EE9" w14:textId="27E86C19" w:rsidR="00435061" w:rsidRPr="001848A6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48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8697D" w:rsidRPr="001848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76CDAD4" w14:textId="22693A88" w:rsidR="00435061" w:rsidRPr="001848A6" w:rsidRDefault="00530A94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48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2</w:t>
            </w:r>
            <w:r w:rsidR="00435061" w:rsidRPr="001848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35061" w:rsidRPr="001848A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1848A6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613A3BF" w14:textId="06C65B40" w:rsidR="00435061" w:rsidRPr="001848A6" w:rsidRDefault="00530A94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48A6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  <w:r w:rsidR="00435061" w:rsidRPr="001848A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848A6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A7DC115" w14:textId="65192C68" w:rsidR="00435061" w:rsidRPr="001848A6" w:rsidRDefault="00530A94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48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5</w:t>
            </w:r>
            <w:r w:rsidR="00435061" w:rsidRPr="001848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35061" w:rsidRPr="001848A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1848A6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56535A5" w14:textId="032B373F" w:rsidR="00435061" w:rsidRPr="001848A6" w:rsidRDefault="00530A94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48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9</w:t>
            </w:r>
            <w:r w:rsidR="00435061" w:rsidRPr="001848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35061" w:rsidRPr="001848A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1848A6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6C7CDE3" w14:textId="377F1B55" w:rsidR="00435061" w:rsidRPr="001848A6" w:rsidRDefault="00530A94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48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9</w:t>
            </w:r>
            <w:r w:rsidR="00435061" w:rsidRPr="001848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35061" w:rsidRPr="001848A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1848A6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A325A3A" w14:textId="165578BC" w:rsidR="00435061" w:rsidRPr="001848A6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48A6">
              <w:rPr>
                <w:rFonts w:ascii="Times New Roman" w:hAnsi="Times New Roman" w:cs="Times New Roman"/>
                <w:sz w:val="24"/>
                <w:szCs w:val="24"/>
              </w:rPr>
              <w:t xml:space="preserve">F (4, </w:t>
            </w:r>
            <w:r w:rsidR="005D351D" w:rsidRPr="001848A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1848A6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530A94" w:rsidRPr="001848A6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1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8BC37F8" w14:textId="1C643E49" w:rsidR="00435061" w:rsidRPr="001848A6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48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30A94" w:rsidRPr="001848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435061" w:rsidRPr="009A355D" w14:paraId="48DA8B41" w14:textId="77777777" w:rsidTr="00530A94">
        <w:trPr>
          <w:trHeight w:val="34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B481808" w14:textId="77777777" w:rsidR="00435061" w:rsidRPr="009A355D" w:rsidRDefault="00435061" w:rsidP="004350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ucose</w:t>
            </w:r>
          </w:p>
          <w:p w14:paraId="57CEC6C4" w14:textId="77777777" w:rsidR="00435061" w:rsidRPr="009A355D" w:rsidRDefault="00435061" w:rsidP="0043506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55D">
              <w:rPr>
                <w:rFonts w:ascii="Times New Roman" w:hAnsi="Times New Roman" w:cs="Times New Roman"/>
                <w:sz w:val="20"/>
                <w:szCs w:val="20"/>
              </w:rPr>
              <w:t>(mg glucose/mg protein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2AC4191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2.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55C34E4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9.8 ±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0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D65C0CF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3A27E99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BDF6C4D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9.8 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0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54AB312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0 ± 2.3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DC47F00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 ± 0.6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648E516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4.7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5895EC7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6 ± 1.7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205AD58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 (4, 19) = 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3.8</w:t>
            </w:r>
          </w:p>
        </w:tc>
        <w:tc>
          <w:tcPr>
            <w:tcW w:w="11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ED7D386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1</w:t>
            </w:r>
          </w:p>
        </w:tc>
      </w:tr>
      <w:tr w:rsidR="00435061" w:rsidRPr="009A355D" w14:paraId="69CD761B" w14:textId="77777777" w:rsidTr="00530A94">
        <w:trPr>
          <w:trHeight w:val="346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31D12B6" w14:textId="77777777" w:rsidR="00435061" w:rsidRDefault="00435061" w:rsidP="0043506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ctate</w:t>
            </w:r>
          </w:p>
          <w:p w14:paraId="0D637848" w14:textId="77777777" w:rsidR="00435061" w:rsidRPr="009A355D" w:rsidRDefault="00435061" w:rsidP="0043506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55D">
              <w:rPr>
                <w:rFonts w:ascii="Times New Roman" w:hAnsi="Times New Roman" w:cs="Times New Roman"/>
                <w:sz w:val="20"/>
                <w:szCs w:val="20"/>
              </w:rPr>
              <w:t>(mg lactate/mg protein)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C0A236C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sz w:val="24"/>
                <w:szCs w:val="24"/>
              </w:rPr>
              <w:t>2.0 ± 0.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BFDB8BA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A355D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FA4B73F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D16D981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0A3202D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D1630FF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2.8 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1.5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7626786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0.7 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0.02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52A650F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4.8 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2.0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673C112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1C2BA77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 (4, 18) = </w:t>
            </w: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11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678226D" w14:textId="77777777" w:rsidR="00435061" w:rsidRPr="009A355D" w:rsidRDefault="00435061" w:rsidP="004350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5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5</w:t>
            </w:r>
          </w:p>
        </w:tc>
      </w:tr>
    </w:tbl>
    <w:p w14:paraId="3C448C63" w14:textId="77777777" w:rsidR="00435061" w:rsidRDefault="00435061" w:rsidP="00D30C65">
      <w:pPr>
        <w:rPr>
          <w:rFonts w:ascii="Times New Roman" w:hAnsi="Times New Roman" w:cs="Times New Roman"/>
          <w:sz w:val="24"/>
          <w:szCs w:val="24"/>
        </w:rPr>
      </w:pPr>
    </w:p>
    <w:p w14:paraId="76035423" w14:textId="248504D4" w:rsidR="00435061" w:rsidRDefault="00D30C65" w:rsidP="00D30C65">
      <w:pPr>
        <w:rPr>
          <w:rFonts w:ascii="Times New Roman" w:hAnsi="Times New Roman" w:cs="Times New Roman"/>
          <w:sz w:val="24"/>
          <w:szCs w:val="24"/>
        </w:rPr>
      </w:pPr>
      <w:r w:rsidRPr="00D30C65">
        <w:rPr>
          <w:rFonts w:ascii="Times New Roman" w:hAnsi="Times New Roman" w:cs="Times New Roman"/>
          <w:sz w:val="24"/>
          <w:szCs w:val="24"/>
        </w:rPr>
        <w:t xml:space="preserve">Data are expressed as mean ± SD for parametric data distribution. Statistical analysis was performed using Student’s t test (unpaired) to compare naïve group with control group, and used one-way ANOVA followed by Dunnett's multiple-comparison test for comparation of control group and anaesthetized groups. </w:t>
      </w:r>
      <w:r w:rsidRPr="00D30C65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20E87" w:rsidRPr="00D30C65">
        <w:rPr>
          <w:rFonts w:ascii="Times New Roman" w:hAnsi="Times New Roman" w:cs="Times New Roman"/>
          <w:sz w:val="24"/>
          <w:szCs w:val="24"/>
          <w:lang w:val="en-US"/>
        </w:rPr>
        <w:t>Indicate</w:t>
      </w:r>
      <w:r w:rsidRPr="00D30C65">
        <w:rPr>
          <w:rFonts w:ascii="Times New Roman" w:hAnsi="Times New Roman" w:cs="Times New Roman"/>
          <w:sz w:val="24"/>
          <w:szCs w:val="24"/>
          <w:lang w:val="en-US"/>
        </w:rPr>
        <w:t xml:space="preserve"> significant differences between naïve and control group (p &lt; 0.05) and</w:t>
      </w:r>
      <w:r w:rsidRPr="00D30C65">
        <w:rPr>
          <w:rFonts w:ascii="Times New Roman" w:hAnsi="Times New Roman" w:cs="Times New Roman"/>
          <w:sz w:val="24"/>
          <w:szCs w:val="24"/>
        </w:rPr>
        <w:t xml:space="preserve"> </w:t>
      </w:r>
      <w:r w:rsidRPr="00D30C65">
        <w:rPr>
          <w:rFonts w:ascii="Times New Roman" w:hAnsi="Times New Roman" w:cs="Times New Roman"/>
          <w:sz w:val="24"/>
          <w:szCs w:val="24"/>
          <w:lang w:val="en-US"/>
        </w:rPr>
        <w:t xml:space="preserve">different lowercase letters indicate significative differences between control group and </w:t>
      </w:r>
      <w:r w:rsidRPr="00D30C65">
        <w:rPr>
          <w:rFonts w:ascii="Times New Roman" w:hAnsi="Times New Roman" w:cs="Times New Roman"/>
          <w:sz w:val="24"/>
          <w:szCs w:val="24"/>
        </w:rPr>
        <w:t xml:space="preserve">anaesthetized groups </w:t>
      </w:r>
      <w:r w:rsidRPr="00D30C65">
        <w:rPr>
          <w:rFonts w:ascii="Times New Roman" w:hAnsi="Times New Roman" w:cs="Times New Roman"/>
          <w:sz w:val="24"/>
          <w:szCs w:val="24"/>
          <w:lang w:val="en-US"/>
        </w:rPr>
        <w:t>(p &lt; 0.05)</w:t>
      </w:r>
      <w:r w:rsidRPr="00D30C65">
        <w:rPr>
          <w:rFonts w:ascii="Times New Roman" w:hAnsi="Times New Roman" w:cs="Times New Roman"/>
          <w:sz w:val="24"/>
          <w:szCs w:val="24"/>
        </w:rPr>
        <w:t>.</w:t>
      </w:r>
    </w:p>
    <w:p w14:paraId="5EFAE550" w14:textId="77777777" w:rsidR="00435061" w:rsidRDefault="00435061" w:rsidP="00D30C6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pPr w:leftFromText="180" w:rightFromText="180" w:vertAnchor="text" w:horzAnchor="margin" w:tblpXSpec="center" w:tblpY="371"/>
        <w:tblW w:w="167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1"/>
        <w:gridCol w:w="1408"/>
        <w:gridCol w:w="1427"/>
        <w:gridCol w:w="599"/>
        <w:gridCol w:w="814"/>
        <w:gridCol w:w="1701"/>
        <w:gridCol w:w="1559"/>
        <w:gridCol w:w="1508"/>
        <w:gridCol w:w="1611"/>
        <w:gridCol w:w="1517"/>
        <w:gridCol w:w="1754"/>
        <w:gridCol w:w="708"/>
      </w:tblGrid>
      <w:tr w:rsidR="00435061" w:rsidRPr="00D30C65" w14:paraId="2A6AF0B4" w14:textId="77777777" w:rsidTr="00530A94">
        <w:trPr>
          <w:trHeight w:val="454"/>
        </w:trPr>
        <w:tc>
          <w:tcPr>
            <w:tcW w:w="2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6D93C9D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6F727B3" w14:textId="77777777" w:rsidR="00435061" w:rsidRPr="00530A94" w:rsidRDefault="00435061" w:rsidP="00530A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A94">
              <w:rPr>
                <w:rFonts w:ascii="Times New Roman" w:hAnsi="Times New Roman" w:cs="Times New Roman"/>
                <w:b/>
                <w:bCs/>
              </w:rPr>
              <w:t>Naïv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2BB07F9" w14:textId="77777777" w:rsidR="00435061" w:rsidRPr="00530A94" w:rsidRDefault="00435061" w:rsidP="00530A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A94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C2D9E5E" w14:textId="77777777" w:rsidR="00435061" w:rsidRPr="00530A94" w:rsidRDefault="00435061" w:rsidP="00530A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A94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D215DDB" w14:textId="4F3D4C5E" w:rsidR="00435061" w:rsidRPr="00530A94" w:rsidRDefault="00435061" w:rsidP="00530A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0A9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41A8601" w14:textId="77777777" w:rsidR="00435061" w:rsidRPr="00530A94" w:rsidRDefault="00435061" w:rsidP="00530A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A94">
              <w:rPr>
                <w:rFonts w:ascii="Times New Roman" w:hAnsi="Times New Roman" w:cs="Times New Roman"/>
                <w:b/>
                <w:bCs/>
                <w:lang w:val="en-US"/>
              </w:rPr>
              <w:t>Contr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893C055" w14:textId="77777777" w:rsidR="00435061" w:rsidRPr="00530A94" w:rsidRDefault="00435061" w:rsidP="00530A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A94">
              <w:rPr>
                <w:rFonts w:ascii="Times New Roman" w:hAnsi="Times New Roman" w:cs="Times New Roman"/>
                <w:b/>
                <w:bCs/>
              </w:rPr>
              <w:t>MS-22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7467345" w14:textId="77777777" w:rsidR="00435061" w:rsidRPr="00530A94" w:rsidRDefault="00435061" w:rsidP="00530A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A94">
              <w:rPr>
                <w:rFonts w:ascii="Times New Roman" w:hAnsi="Times New Roman" w:cs="Times New Roman"/>
                <w:b/>
                <w:bCs/>
              </w:rPr>
              <w:t>E8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4C0D13E" w14:textId="77777777" w:rsidR="00435061" w:rsidRPr="00530A94" w:rsidRDefault="00435061" w:rsidP="00530A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A94">
              <w:rPr>
                <w:rFonts w:ascii="Times New Roman" w:hAnsi="Times New Roman" w:cs="Times New Roman"/>
                <w:b/>
                <w:bCs/>
              </w:rPr>
              <w:t>T1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42813AF" w14:textId="77777777" w:rsidR="00435061" w:rsidRPr="00530A94" w:rsidRDefault="00435061" w:rsidP="00530A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A94">
              <w:rPr>
                <w:rFonts w:ascii="Times New Roman" w:hAnsi="Times New Roman" w:cs="Times New Roman"/>
                <w:b/>
                <w:bCs/>
              </w:rPr>
              <w:t>M50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0880A72" w14:textId="77777777" w:rsidR="00435061" w:rsidRPr="00530A94" w:rsidRDefault="00435061" w:rsidP="00530A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A94">
              <w:rPr>
                <w:rFonts w:ascii="Times New Roman" w:hAnsi="Times New Roman" w:cs="Times New Roman"/>
                <w:b/>
                <w:bCs/>
              </w:rPr>
              <w:t>Statistic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E05AA81" w14:textId="77777777" w:rsidR="00435061" w:rsidRPr="00530A94" w:rsidRDefault="00435061" w:rsidP="00530A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A9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30A94" w:rsidRPr="00D30C65" w14:paraId="31CC6E34" w14:textId="77777777" w:rsidTr="00530A94">
        <w:trPr>
          <w:trHeight w:val="397"/>
        </w:trPr>
        <w:tc>
          <w:tcPr>
            <w:tcW w:w="16733" w:type="dxa"/>
            <w:gridSpan w:val="1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3A0FB10" w14:textId="77777777" w:rsidR="00435061" w:rsidRPr="00D30C65" w:rsidRDefault="00435061" w:rsidP="00530A9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xidative stress</w:t>
            </w:r>
          </w:p>
        </w:tc>
      </w:tr>
      <w:tr w:rsidR="00435061" w:rsidRPr="00D30C65" w14:paraId="1B6EEEE6" w14:textId="77777777" w:rsidTr="00530A94">
        <w:trPr>
          <w:trHeight w:val="2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AAC8F1F" w14:textId="77777777" w:rsidR="00435061" w:rsidRPr="00D30C65" w:rsidRDefault="00435061" w:rsidP="00530A9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ROS</w:t>
            </w:r>
          </w:p>
          <w:p w14:paraId="18FB3DA7" w14:textId="77777777" w:rsidR="00435061" w:rsidRPr="00D30C65" w:rsidRDefault="00435061" w:rsidP="00530A9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D30C65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(µmol DCF/mg </w:t>
            </w:r>
            <w:proofErr w:type="spellStart"/>
            <w:r w:rsidRPr="00D30C65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protein</w:t>
            </w:r>
            <w:proofErr w:type="spellEnd"/>
            <w:r w:rsidRPr="00D30C65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978FBA4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551.7 ± 61.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15AC9D3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524.3 ± 56.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2FD7840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0FAE57F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4432676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524.3 ± 56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F2747DE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455.8 ±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0FD0909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499.2 ± 6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6505BA4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567.0 ± 202.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3D84CFD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679.4 ± 268.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C0E63E8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F (4, 20) =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F1B7547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35061" w:rsidRPr="00D30C65" w14:paraId="411D8B8A" w14:textId="77777777" w:rsidTr="00530A94">
        <w:trPr>
          <w:trHeight w:val="2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9CFB9AF" w14:textId="77777777" w:rsidR="00435061" w:rsidRPr="00D30C65" w:rsidRDefault="00435061" w:rsidP="00530A9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D</w:t>
            </w:r>
          </w:p>
          <w:p w14:paraId="01133709" w14:textId="77777777" w:rsidR="00435061" w:rsidRPr="00D30C65" w:rsidRDefault="00435061" w:rsidP="00530A9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0"/>
                <w:szCs w:val="20"/>
              </w:rPr>
              <w:t>(U/mg protein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932FA2F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101.3 ± 4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3B4B379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114.1 ± 4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655D218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569B1D7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2D87E1D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14.1 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40.1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66B05DC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7.7 ± 68.8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2CCB559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9.0 ± 131.3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255C485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3.7 ± 99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F60C3BD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5.8 ± 83.6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E41F496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(4, 20) = 3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350E2E7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  <w:tr w:rsidR="00435061" w:rsidRPr="00D30C65" w14:paraId="750AE68A" w14:textId="77777777" w:rsidTr="00530A94">
        <w:trPr>
          <w:trHeight w:val="2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57EFBE2" w14:textId="77777777" w:rsidR="00435061" w:rsidRPr="00D30C65" w:rsidRDefault="00435061" w:rsidP="00530A9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</w:t>
            </w:r>
          </w:p>
          <w:p w14:paraId="1391E346" w14:textId="77777777" w:rsidR="00435061" w:rsidRPr="00A91EBF" w:rsidRDefault="00435061" w:rsidP="00530A9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EBF">
              <w:rPr>
                <w:rFonts w:ascii="Times New Roman" w:hAnsi="Times New Roman" w:cs="Times New Roman"/>
                <w:sz w:val="20"/>
                <w:szCs w:val="20"/>
              </w:rPr>
              <w:t>(U/mg protein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EC8A38F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2378874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15.8 ± 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77AAC5F" w14:textId="77777777" w:rsidR="00435061" w:rsidRPr="00D30C65" w:rsidRDefault="00435061" w:rsidP="00530A94">
            <w:pPr>
              <w:ind w:left="-464" w:firstLine="46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833975E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E42EFB3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5.8 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7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8F29E4A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1.7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EAF44E4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.5 ±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4F2A7A9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C16C727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1.3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0E2E4F4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(4, 20) = 9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B7650EA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1</w:t>
            </w:r>
          </w:p>
        </w:tc>
      </w:tr>
      <w:tr w:rsidR="00435061" w:rsidRPr="00D30C65" w14:paraId="56BA269D" w14:textId="77777777" w:rsidTr="00530A94">
        <w:trPr>
          <w:trHeight w:val="2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E3B2B8D" w14:textId="77777777" w:rsidR="00435061" w:rsidRPr="00D30C65" w:rsidRDefault="00435061" w:rsidP="00530A9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GPx</w:t>
            </w:r>
          </w:p>
          <w:p w14:paraId="7F029DF4" w14:textId="77777777" w:rsidR="00435061" w:rsidRPr="00D30C65" w:rsidRDefault="00435061" w:rsidP="00530A9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1EBF">
              <w:rPr>
                <w:rFonts w:ascii="Times New Roman" w:hAnsi="Times New Roman" w:cs="Times New Roman"/>
                <w:sz w:val="20"/>
                <w:szCs w:val="20"/>
              </w:rPr>
              <w:t>(nmol NADPH/min.mg protein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272A2C3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2.3 ±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2DAD5E7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 ± 0.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04CC833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CA918BA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E268D5B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 ± 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809CA95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  <w:r>
              <w:t xml:space="preserve"> 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AAD6688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9435648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751F121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9 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D9C6B2E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F (4, 20) = 1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4C8CF00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435061" w:rsidRPr="00D30C65" w14:paraId="02B4E4B7" w14:textId="77777777" w:rsidTr="00530A94">
        <w:trPr>
          <w:trHeight w:val="2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E68395D" w14:textId="77777777" w:rsidR="00435061" w:rsidRPr="00D30C65" w:rsidRDefault="00435061" w:rsidP="00530A9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GR</w:t>
            </w:r>
          </w:p>
          <w:p w14:paraId="3F6D86F1" w14:textId="77777777" w:rsidR="00435061" w:rsidRPr="00A91EBF" w:rsidRDefault="00435061" w:rsidP="00530A9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EBF">
              <w:rPr>
                <w:rFonts w:ascii="Times New Roman" w:hAnsi="Times New Roman" w:cs="Times New Roman"/>
                <w:sz w:val="20"/>
                <w:szCs w:val="20"/>
              </w:rPr>
              <w:t>(nmol NADPH/min.mg protein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7DEA371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1.6 ±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331025C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3.6 ± 1.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A347B3B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A687147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3CEB1BF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± 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B85B716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.0 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±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3CDCADD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4 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± 2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8EC7480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.5 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± 3.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23E21C6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4A28983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F (4, 19) =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A824599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435061" w:rsidRPr="00D30C65" w14:paraId="1FB3EBE9" w14:textId="77777777" w:rsidTr="00530A94">
        <w:trPr>
          <w:trHeight w:val="2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0B6E3B2" w14:textId="77777777" w:rsidR="00435061" w:rsidRPr="00D30C65" w:rsidRDefault="00435061" w:rsidP="00530A9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ST</w:t>
            </w:r>
          </w:p>
          <w:p w14:paraId="334A0BBE" w14:textId="77777777" w:rsidR="00435061" w:rsidRPr="00D30C65" w:rsidRDefault="00435061" w:rsidP="00530A9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1EBF">
              <w:rPr>
                <w:rFonts w:ascii="Times New Roman" w:hAnsi="Times New Roman" w:cs="Times New Roman"/>
                <w:sz w:val="20"/>
                <w:szCs w:val="20"/>
              </w:rPr>
              <w:t>(µmol CDNB/min.mg protein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AB14DF8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 ± 0.00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F08E3AF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 ± 0.00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3137A14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D3F3260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C7C4FEF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 ± 0.002</w:t>
            </w:r>
            <w:r w:rsidRPr="00D30C6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8137377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0.008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D418EF3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0.02 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± 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8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715B759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0.008 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0.002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727BE95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0.01 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0.008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AC7074F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(4, 20) = 4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0704FD7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</w:t>
            </w:r>
          </w:p>
        </w:tc>
      </w:tr>
      <w:tr w:rsidR="00435061" w:rsidRPr="00D30C65" w14:paraId="702EA503" w14:textId="77777777" w:rsidTr="00530A94">
        <w:trPr>
          <w:trHeight w:val="2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46E0669" w14:textId="77777777" w:rsidR="00435061" w:rsidRPr="00D30C65" w:rsidRDefault="00435061" w:rsidP="00530A9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H</w:t>
            </w:r>
          </w:p>
          <w:p w14:paraId="1BF8CFE6" w14:textId="77777777" w:rsidR="00435061" w:rsidRPr="00D30C65" w:rsidRDefault="00435061" w:rsidP="00530A9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1EBF">
              <w:rPr>
                <w:rFonts w:ascii="Times New Roman" w:hAnsi="Times New Roman" w:cs="Times New Roman"/>
                <w:sz w:val="20"/>
                <w:szCs w:val="20"/>
              </w:rPr>
              <w:t>(µmol GSH/mg protein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34C77A8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6.6 ± 4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7973E5A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.5 ± 15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03FBFC4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8AC771A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B62036E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.5 ± 15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D30C6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A2A446B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20.7 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4.5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28F6BD9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1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3295FC4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30.8 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12.6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54BA650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14.1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238292C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(4, 20) = 17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F905C38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1</w:t>
            </w:r>
          </w:p>
        </w:tc>
      </w:tr>
      <w:tr w:rsidR="00435061" w:rsidRPr="00D30C65" w14:paraId="4EBF7931" w14:textId="77777777" w:rsidTr="00530A94">
        <w:trPr>
          <w:trHeight w:val="2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87D47AB" w14:textId="77777777" w:rsidR="00435061" w:rsidRPr="00D30C65" w:rsidRDefault="00435061" w:rsidP="00530A9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SG</w:t>
            </w:r>
          </w:p>
          <w:p w14:paraId="09335466" w14:textId="77777777" w:rsidR="00435061" w:rsidRPr="00D30C65" w:rsidRDefault="00435061" w:rsidP="00530A9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1EBF">
              <w:rPr>
                <w:rFonts w:ascii="Times New Roman" w:hAnsi="Times New Roman" w:cs="Times New Roman"/>
                <w:sz w:val="20"/>
                <w:szCs w:val="20"/>
              </w:rPr>
              <w:t>(µmol GSSG/mg protein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1398867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8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 ± 14.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732857F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6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8384E2D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31BE38C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FF54B7A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6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0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05D4417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7.9 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4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509E5BF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2.0 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11.5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7BF9D7D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± 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.6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D099ABA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23.7 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19.0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481B501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(4, 20) = 9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F099C57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1</w:t>
            </w:r>
          </w:p>
        </w:tc>
      </w:tr>
      <w:tr w:rsidR="00435061" w:rsidRPr="00D30C65" w14:paraId="0219A23E" w14:textId="77777777" w:rsidTr="00530A94">
        <w:trPr>
          <w:trHeight w:val="2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299207F" w14:textId="77777777" w:rsidR="00435061" w:rsidRPr="00D30C65" w:rsidRDefault="00435061" w:rsidP="00530A9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ISO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7807DDA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1.3 ± 0.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7690C9B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4156C2E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4E3DA54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43BBC82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2BB8198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E679129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1.4 ± 0.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638D624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1.0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D7C13D9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1.0 ± 0.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C122D79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F (4, 20) =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06732EE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</w:tr>
      <w:tr w:rsidR="00435061" w:rsidRPr="00D30C65" w14:paraId="4F3C9F69" w14:textId="77777777" w:rsidTr="00530A94">
        <w:trPr>
          <w:trHeight w:val="2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C71C678" w14:textId="77777777" w:rsidR="00435061" w:rsidRPr="00A31AC2" w:rsidRDefault="00435061" w:rsidP="00530A9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31AC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LPO</w:t>
            </w:r>
          </w:p>
          <w:p w14:paraId="23D7A7F0" w14:textId="77777777" w:rsidR="00435061" w:rsidRPr="00A31AC2" w:rsidRDefault="00435061" w:rsidP="00530A9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91EB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(µmol MDA/mg </w:t>
            </w:r>
            <w:proofErr w:type="spellStart"/>
            <w:r w:rsidRPr="00A91EB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protein</w:t>
            </w:r>
            <w:proofErr w:type="spellEnd"/>
            <w:r w:rsidRPr="00A91EB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3527177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34.9 ± 16.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CD79C74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 ± 1.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699C6C9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46BF326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C5BC263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1.7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73D11AD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8.5 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5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CDBFF26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7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ED844D2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9.8 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5.7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9D51B55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1.45 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F866D37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 (4, 19) = 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3188896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4</w:t>
            </w:r>
          </w:p>
        </w:tc>
      </w:tr>
      <w:tr w:rsidR="00435061" w:rsidRPr="00D30C65" w14:paraId="6E9D8797" w14:textId="77777777" w:rsidTr="00530A94">
        <w:trPr>
          <w:trHeight w:val="2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3BC4C78" w14:textId="77777777" w:rsidR="00435061" w:rsidRPr="00D30C65" w:rsidRDefault="00435061" w:rsidP="00530A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  <w:p w14:paraId="49CE82D1" w14:textId="77777777" w:rsidR="00435061" w:rsidRPr="00D30C65" w:rsidRDefault="00435061" w:rsidP="00530A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1EBF">
              <w:rPr>
                <w:rFonts w:ascii="Times New Roman" w:hAnsi="Times New Roman" w:cs="Times New Roman"/>
                <w:sz w:val="20"/>
                <w:szCs w:val="20"/>
              </w:rPr>
              <w:t>(nmol DNPH/min.mg protein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27D62FF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5.5 ± 1.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F4B86A8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5.5 ± 2.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F79D9CF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0A5C0ED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1E71F10" w14:textId="0F5400E5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5.5 ± 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A9F6FEC" w14:textId="24B30E43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 ±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19572AC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9.5 ± 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D5D0453" w14:textId="0436D53E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47BEE2B" w14:textId="469F6824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8.84 ±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16CD7F0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F (4, 20) = 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7A4F6D1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435061" w:rsidRPr="00D30C65" w14:paraId="64310A59" w14:textId="77777777" w:rsidTr="00530A94">
        <w:trPr>
          <w:trHeight w:val="20"/>
        </w:trPr>
        <w:tc>
          <w:tcPr>
            <w:tcW w:w="2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C6799A0" w14:textId="77777777" w:rsidR="00435061" w:rsidRPr="00D30C65" w:rsidRDefault="00435061" w:rsidP="00530A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PT"/>
              </w:rPr>
              <w:t>NO</w:t>
            </w:r>
          </w:p>
          <w:p w14:paraId="1D7D6D03" w14:textId="77777777" w:rsidR="00435061" w:rsidRPr="00D30C65" w:rsidRDefault="00435061" w:rsidP="00530A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A91EB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(µmol NANO2/mg </w:t>
            </w:r>
            <w:proofErr w:type="spellStart"/>
            <w:r w:rsidRPr="00A91EB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protein</w:t>
            </w:r>
            <w:proofErr w:type="spellEnd"/>
            <w:r w:rsidRPr="00A91EB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FCBD66B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9EDA7E6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D4F2B73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142AF39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648EC63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6A13ACD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1.3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259A416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1.3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3F8C320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9626204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4.2 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4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E57008D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(4, 16) = 4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ABD1DE8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</w:t>
            </w:r>
          </w:p>
        </w:tc>
      </w:tr>
      <w:tr w:rsidR="00435061" w:rsidRPr="00D30C65" w14:paraId="71C7E957" w14:textId="77777777" w:rsidTr="00530A94">
        <w:trPr>
          <w:trHeight w:val="20"/>
        </w:trPr>
        <w:tc>
          <w:tcPr>
            <w:tcW w:w="16025" w:type="dxa"/>
            <w:gridSpan w:val="11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866D398" w14:textId="77777777" w:rsidR="00435061" w:rsidRPr="00D30C65" w:rsidRDefault="00435061" w:rsidP="00530A9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RF2 levels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BD05133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35061" w:rsidRPr="00D30C65" w14:paraId="6A4BF208" w14:textId="77777777" w:rsidTr="008639CC">
        <w:trPr>
          <w:trHeight w:val="20"/>
        </w:trPr>
        <w:tc>
          <w:tcPr>
            <w:tcW w:w="2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D4FAA51" w14:textId="77777777" w:rsidR="00435061" w:rsidRPr="00D30C65" w:rsidRDefault="00435061" w:rsidP="00530A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RF2</w:t>
            </w:r>
          </w:p>
          <w:p w14:paraId="144594B5" w14:textId="77777777" w:rsidR="00435061" w:rsidRPr="00D30C65" w:rsidRDefault="00435061" w:rsidP="00530A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1EBF">
              <w:rPr>
                <w:rFonts w:ascii="Times New Roman" w:hAnsi="Times New Roman" w:cs="Times New Roman"/>
                <w:sz w:val="20"/>
                <w:szCs w:val="20"/>
              </w:rPr>
              <w:t>(fold of control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C66AED5" w14:textId="77777777" w:rsidR="00435061" w:rsidRPr="00D30C65" w:rsidRDefault="00435061" w:rsidP="00530A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1.2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1A4DFB5F" w14:textId="77777777" w:rsidR="00435061" w:rsidRPr="00D30C65" w:rsidRDefault="00435061" w:rsidP="008639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 ± 2.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3CB124C2" w14:textId="77777777" w:rsidR="00435061" w:rsidRPr="00D30C65" w:rsidRDefault="00435061" w:rsidP="008639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72DBF79F" w14:textId="77777777" w:rsidR="00435061" w:rsidRPr="00D30C65" w:rsidRDefault="00435061" w:rsidP="008639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7BB78419" w14:textId="77777777" w:rsidR="00435061" w:rsidRPr="00D30C65" w:rsidRDefault="00435061" w:rsidP="008639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2.6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4A539E4E" w14:textId="77777777" w:rsidR="00435061" w:rsidRPr="00D30C65" w:rsidRDefault="00435061" w:rsidP="008639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2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0.7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04ECED7B" w14:textId="77777777" w:rsidR="00435061" w:rsidRPr="00D30C65" w:rsidRDefault="00435061" w:rsidP="008639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1.3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105F44AE" w14:textId="77777777" w:rsidR="00435061" w:rsidRPr="00D30C65" w:rsidRDefault="00435061" w:rsidP="008639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.5 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0.7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31DA7525" w14:textId="77777777" w:rsidR="00435061" w:rsidRPr="00D30C65" w:rsidRDefault="00435061" w:rsidP="008639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.4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1.3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24CCCD2E" w14:textId="77777777" w:rsidR="00435061" w:rsidRPr="00D30C65" w:rsidRDefault="00435061" w:rsidP="008639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 (4, 19) = </w:t>
            </w: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5FE83527" w14:textId="77777777" w:rsidR="00435061" w:rsidRPr="00D30C65" w:rsidRDefault="00435061" w:rsidP="008639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1</w:t>
            </w:r>
          </w:p>
        </w:tc>
      </w:tr>
      <w:tr w:rsidR="00530A94" w:rsidRPr="00D30C65" w14:paraId="1CC972DE" w14:textId="77777777" w:rsidTr="00530A94">
        <w:trPr>
          <w:trHeight w:val="20"/>
        </w:trPr>
        <w:tc>
          <w:tcPr>
            <w:tcW w:w="16733" w:type="dxa"/>
            <w:gridSpan w:val="1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E910713" w14:textId="77777777" w:rsidR="00435061" w:rsidRPr="00D30C65" w:rsidRDefault="00435061" w:rsidP="00530A9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optosis and DNA damage</w:t>
            </w:r>
          </w:p>
        </w:tc>
      </w:tr>
      <w:tr w:rsidR="00435061" w:rsidRPr="00D30C65" w14:paraId="54EFC6FB" w14:textId="77777777" w:rsidTr="00530A94">
        <w:trPr>
          <w:trHeight w:val="2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7487800" w14:textId="6C6B04E4" w:rsidR="00435061" w:rsidRDefault="00435061" w:rsidP="00530A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proofErr w:type="spellStart"/>
            <w:r w:rsidRPr="00D30C65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Casp</w:t>
            </w:r>
            <w:proofErr w:type="spellEnd"/>
            <w:r w:rsidRPr="00D30C65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3</w:t>
            </w:r>
          </w:p>
          <w:p w14:paraId="32309189" w14:textId="77777777" w:rsidR="00435061" w:rsidRPr="00D30C65" w:rsidRDefault="00435061" w:rsidP="00530A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A91EB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(µmol </w:t>
            </w:r>
            <w:proofErr w:type="spellStart"/>
            <w:r w:rsidRPr="00A91EB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pNA</w:t>
            </w:r>
            <w:proofErr w:type="spellEnd"/>
            <w:r w:rsidRPr="00A91EB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/mg </w:t>
            </w:r>
            <w:proofErr w:type="spellStart"/>
            <w:r w:rsidRPr="00A91EB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protein</w:t>
            </w:r>
            <w:proofErr w:type="spellEnd"/>
            <w:r w:rsidRPr="00A91EB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C4C003A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5.5 ± 3.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AB1612C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2.7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1E9C659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06B3DB7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D2B7937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2.7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7D5DD64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0 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± 0.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29B17D3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2EDD2F7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8C33B5B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±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4C8BB92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F (4, 19) =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3D09BA4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435061" w:rsidRPr="00D30C65" w14:paraId="5B31A5A3" w14:textId="77777777" w:rsidTr="00530A94">
        <w:trPr>
          <w:trHeight w:val="2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DB17450" w14:textId="77777777" w:rsidR="00435061" w:rsidRPr="00D30C65" w:rsidRDefault="00435061" w:rsidP="00530A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proofErr w:type="spellStart"/>
            <w:r w:rsidRPr="00D30C65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Casp</w:t>
            </w:r>
            <w:proofErr w:type="spellEnd"/>
            <w:r w:rsidRPr="00D30C65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9</w:t>
            </w:r>
          </w:p>
          <w:p w14:paraId="6BC7CE77" w14:textId="77777777" w:rsidR="00435061" w:rsidRPr="00D30C65" w:rsidRDefault="00435061" w:rsidP="00530A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A91EB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(µmol </w:t>
            </w:r>
            <w:proofErr w:type="spellStart"/>
            <w:r w:rsidRPr="00A91EB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pNA</w:t>
            </w:r>
            <w:proofErr w:type="spellEnd"/>
            <w:r w:rsidRPr="00A91EB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/mg </w:t>
            </w:r>
            <w:proofErr w:type="spellStart"/>
            <w:r w:rsidRPr="00A91EB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protein</w:t>
            </w:r>
            <w:proofErr w:type="spellEnd"/>
            <w:r w:rsidRPr="00A91EB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B48AE47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6.8 ± 2.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E52CE28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9BBB1D2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0A17E3D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E749F6F" w14:textId="60A79A88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B1544C9" w14:textId="18E04F6A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3.4 ± 0.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9FC9661" w14:textId="70536095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4.1 ±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A21EC63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3.3 ± 1.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2769A6A" w14:textId="49AD347B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6.4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B0E7F25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F (4, 20)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6306F7C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</w:tr>
      <w:tr w:rsidR="00435061" w:rsidRPr="00D30C65" w14:paraId="1D071D6A" w14:textId="77777777" w:rsidTr="00530A94">
        <w:trPr>
          <w:trHeight w:val="2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AAC43E5" w14:textId="77777777" w:rsidR="00435061" w:rsidRPr="00D30C65" w:rsidRDefault="00435061" w:rsidP="00530A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F</w:t>
            </w:r>
          </w:p>
          <w:p w14:paraId="5DB56E53" w14:textId="77777777" w:rsidR="00435061" w:rsidRPr="00D30C65" w:rsidRDefault="00435061" w:rsidP="00530A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91EBF">
              <w:rPr>
                <w:rFonts w:ascii="Times New Roman" w:hAnsi="Times New Roman" w:cs="Times New Roman"/>
                <w:sz w:val="20"/>
                <w:szCs w:val="20"/>
              </w:rPr>
              <w:t>fold of control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4564098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0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BF8C3E9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180A06E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E976D2F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2447A04" w14:textId="14C3325F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809D268" w14:textId="1F701844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0.8 ± 0.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BD9A970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1.2 ± 0.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845F65F" w14:textId="2A5FB38F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0.9 ± 0.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F095555" w14:textId="34783A09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 ± 0.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41B67E8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F (4, 17) = </w:t>
            </w: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A6E1ACD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</w:tr>
      <w:tr w:rsidR="00435061" w:rsidRPr="00D30C65" w14:paraId="30EF269D" w14:textId="77777777" w:rsidTr="00530A94">
        <w:trPr>
          <w:trHeight w:val="2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5003769" w14:textId="77777777" w:rsidR="00435061" w:rsidRPr="00D30C65" w:rsidRDefault="00435061" w:rsidP="00530A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pase 3</w:t>
            </w:r>
          </w:p>
          <w:p w14:paraId="645A910E" w14:textId="77777777" w:rsidR="00435061" w:rsidRPr="00D30C65" w:rsidRDefault="00435061" w:rsidP="00530A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1EBF">
              <w:rPr>
                <w:rFonts w:ascii="Times New Roman" w:hAnsi="Times New Roman" w:cs="Times New Roman"/>
                <w:sz w:val="20"/>
                <w:szCs w:val="20"/>
              </w:rPr>
              <w:t>(fold of control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17BC518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1.2 ± 0.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444D8A1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 ± 1.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03740B9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2BAF34C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9148F64" w14:textId="035730E2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 ± 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4CDAE91" w14:textId="42FAF7C3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2.1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1AED635" w14:textId="30FFCD61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 ± 3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B5C6773" w14:textId="6076DE66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 ± 0.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2F98976" w14:textId="4B3ED8EE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 ± 5.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A1B2FD0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F (4, 20) = </w:t>
            </w: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005FE06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</w:tr>
      <w:tr w:rsidR="00435061" w:rsidRPr="00D30C65" w14:paraId="1201E4C5" w14:textId="77777777" w:rsidTr="00530A94">
        <w:trPr>
          <w:trHeight w:val="2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1A92761" w14:textId="4514EF30" w:rsidR="00435061" w:rsidRDefault="00435061" w:rsidP="00530A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death</w:t>
            </w:r>
          </w:p>
          <w:p w14:paraId="3158A5FB" w14:textId="77777777" w:rsidR="00435061" w:rsidRPr="00D30C65" w:rsidRDefault="00435061" w:rsidP="00530A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1EBF">
              <w:rPr>
                <w:rFonts w:ascii="Times New Roman" w:hAnsi="Times New Roman" w:cs="Times New Roman"/>
                <w:sz w:val="20"/>
                <w:szCs w:val="20"/>
              </w:rPr>
              <w:t>(CTCF - corrected total cell fluorescence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0E45DAF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624.7 ± 261.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3EAD1B3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967.3 ± 325.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27B92AD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9B6B7BB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1B38CAC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967.3 ± 32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028998C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07 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0975B77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992.4 ± 194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99CA245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41.3 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± 61.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90A1A32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93.9 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± 115.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39BA909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(4, 20) = 1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5B092F0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435061" w:rsidRPr="00D30C65" w14:paraId="0DC5C526" w14:textId="77777777" w:rsidTr="00530A94">
        <w:trPr>
          <w:trHeight w:val="20"/>
        </w:trPr>
        <w:tc>
          <w:tcPr>
            <w:tcW w:w="2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DB21C7A" w14:textId="77777777" w:rsidR="00435061" w:rsidRPr="00D30C65" w:rsidRDefault="00435061" w:rsidP="00530A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DNA Damage</w:t>
            </w:r>
          </w:p>
          <w:p w14:paraId="64FB5606" w14:textId="77777777" w:rsidR="00435061" w:rsidRPr="00D30C65" w:rsidRDefault="00435061" w:rsidP="00530A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1EBF">
              <w:rPr>
                <w:rFonts w:ascii="Times New Roman" w:hAnsi="Times New Roman" w:cs="Times New Roman"/>
                <w:sz w:val="20"/>
                <w:szCs w:val="20"/>
              </w:rPr>
              <w:t>(µg DNA SB/mg protein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9201EFD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 ± 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0519E97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9.1 ± 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63DAFB1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789F2EB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238EC87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9.1 ± 4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CD6B1A2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 ±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36995B4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4A0EBFE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 ± 2.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C8A1B54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10.0 ± 5.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9475E39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F (4, 19) = </w:t>
            </w: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1F6A286" w14:textId="77777777" w:rsidR="00435061" w:rsidRPr="00D30C65" w:rsidRDefault="00435061" w:rsidP="00530A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530A94" w:rsidRPr="00D30C65" w14:paraId="7D039137" w14:textId="77777777" w:rsidTr="00530A94">
        <w:trPr>
          <w:trHeight w:val="20"/>
        </w:trPr>
        <w:tc>
          <w:tcPr>
            <w:tcW w:w="16733" w:type="dxa"/>
            <w:gridSpan w:val="1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7290DCE" w14:textId="77777777" w:rsidR="00435061" w:rsidRPr="00D30C65" w:rsidRDefault="00435061" w:rsidP="00530A9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lammatory evaluation</w:t>
            </w:r>
          </w:p>
        </w:tc>
      </w:tr>
      <w:tr w:rsidR="00435061" w:rsidRPr="00D30C65" w14:paraId="7901114F" w14:textId="77777777" w:rsidTr="00530A94">
        <w:trPr>
          <w:trHeight w:val="20"/>
        </w:trPr>
        <w:tc>
          <w:tcPr>
            <w:tcW w:w="2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CE6F514" w14:textId="0DCB0F25" w:rsidR="00435061" w:rsidRPr="00D30C65" w:rsidRDefault="00435061" w:rsidP="00530A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ll inflammation </w:t>
            </w:r>
            <w:r w:rsidRPr="00A9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91EBF">
              <w:rPr>
                <w:rFonts w:ascii="Times New Roman" w:hAnsi="Times New Roman" w:cs="Times New Roman"/>
                <w:sz w:val="20"/>
                <w:szCs w:val="20"/>
              </w:rPr>
              <w:t>neutrophils number</w:t>
            </w:r>
            <w:r w:rsidRPr="00A9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1354AAC1" w14:textId="77777777" w:rsidR="00435061" w:rsidRPr="00D30C65" w:rsidRDefault="00435061" w:rsidP="00530A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 ± 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2276137" w14:textId="77777777" w:rsidR="00435061" w:rsidRPr="00D30C65" w:rsidRDefault="00435061" w:rsidP="00530A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 ± 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BC9502D" w14:textId="77777777" w:rsidR="00435061" w:rsidRPr="00D30C65" w:rsidRDefault="00435061" w:rsidP="00530A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51595FA" w14:textId="77777777" w:rsidR="00435061" w:rsidRPr="00D30C65" w:rsidRDefault="00435061" w:rsidP="00530A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8278A8A" w14:textId="77777777" w:rsidR="00435061" w:rsidRPr="00D30C65" w:rsidRDefault="00435061" w:rsidP="00530A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 ± 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6FFA8721" w14:textId="77777777" w:rsidR="00435061" w:rsidRPr="00D30C65" w:rsidRDefault="00435061" w:rsidP="00530A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± 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791EE343" w14:textId="77777777" w:rsidR="00435061" w:rsidRPr="00D30C65" w:rsidRDefault="00435061" w:rsidP="00530A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± 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31017F4C" w14:textId="77777777" w:rsidR="00435061" w:rsidRPr="00D30C65" w:rsidRDefault="00435061" w:rsidP="00530A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± 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217D4720" w14:textId="77777777" w:rsidR="00435061" w:rsidRPr="00D30C65" w:rsidRDefault="00435061" w:rsidP="00530A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>± 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5E1E5929" w14:textId="77777777" w:rsidR="00435061" w:rsidRPr="00D30C65" w:rsidRDefault="00435061" w:rsidP="00530A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</w:rPr>
              <w:t xml:space="preserve">F (4, 18) = </w:t>
            </w: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4D4F5F1F" w14:textId="77777777" w:rsidR="00435061" w:rsidRPr="00D30C65" w:rsidRDefault="00435061" w:rsidP="00530A9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</w:tbl>
    <w:p w14:paraId="512923A7" w14:textId="705A9B0B" w:rsidR="00D30C65" w:rsidRPr="00435061" w:rsidRDefault="00D30C65" w:rsidP="00D30C65">
      <w:pPr>
        <w:rPr>
          <w:rFonts w:ascii="Times New Roman" w:hAnsi="Times New Roman" w:cs="Times New Roman"/>
          <w:sz w:val="24"/>
          <w:szCs w:val="24"/>
        </w:rPr>
      </w:pPr>
      <w:r w:rsidRPr="00D30C65">
        <w:rPr>
          <w:rFonts w:ascii="Times New Roman" w:hAnsi="Times New Roman" w:cs="Times New Roman"/>
          <w:b/>
          <w:bCs/>
          <w:sz w:val="24"/>
          <w:szCs w:val="24"/>
        </w:rPr>
        <w:t xml:space="preserve">Table S2 - </w:t>
      </w:r>
      <w:r w:rsidRPr="00D30C65">
        <w:rPr>
          <w:rFonts w:ascii="Times New Roman" w:hAnsi="Times New Roman" w:cs="Times New Roman"/>
          <w:b/>
          <w:bCs/>
          <w:sz w:val="24"/>
          <w:szCs w:val="24"/>
          <w:lang w:val="en-US"/>
        </w:rPr>
        <w:t>Descriptive statistics for biochemical markers</w:t>
      </w:r>
    </w:p>
    <w:p w14:paraId="41CD8741" w14:textId="77777777" w:rsidR="00D30C65" w:rsidRDefault="00D30C65" w:rsidP="00D30C6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43E16E" w14:textId="1BA8CDFD" w:rsidR="00920E87" w:rsidRPr="00920E87" w:rsidRDefault="00920E87" w:rsidP="00920E8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20E87">
        <w:rPr>
          <w:rFonts w:ascii="Times New Roman" w:hAnsi="Times New Roman" w:cs="Times New Roman"/>
          <w:sz w:val="24"/>
          <w:szCs w:val="24"/>
        </w:rPr>
        <w:t xml:space="preserve">Data are expressed as mean ± SD for parametric data distribution. Statistical analysis was performed using Student’s t test (unpaired) to compare naïve group with control group, and used one-way ANOVA followed by Dunnett's multiple-comparison test for comparation of control group and anaesthetized groups. </w:t>
      </w:r>
      <w:r w:rsidRPr="00920E87">
        <w:rPr>
          <w:rFonts w:ascii="Times New Roman" w:hAnsi="Times New Roman" w:cs="Times New Roman"/>
          <w:sz w:val="24"/>
          <w:szCs w:val="24"/>
          <w:lang w:val="en-US"/>
        </w:rPr>
        <w:t>*Indicate significant differences between naïve and control group (p &lt; 0.05) and</w:t>
      </w:r>
      <w:r w:rsidRPr="00920E87">
        <w:rPr>
          <w:rFonts w:ascii="Times New Roman" w:hAnsi="Times New Roman" w:cs="Times New Roman"/>
          <w:sz w:val="24"/>
          <w:szCs w:val="24"/>
        </w:rPr>
        <w:t xml:space="preserve"> </w:t>
      </w:r>
      <w:r w:rsidRPr="00920E87">
        <w:rPr>
          <w:rFonts w:ascii="Times New Roman" w:hAnsi="Times New Roman" w:cs="Times New Roman"/>
          <w:sz w:val="24"/>
          <w:szCs w:val="24"/>
          <w:lang w:val="en-US"/>
        </w:rPr>
        <w:t xml:space="preserve">different lowercase letters indicate significative differences between control group and </w:t>
      </w:r>
      <w:r w:rsidRPr="00920E87">
        <w:rPr>
          <w:rFonts w:ascii="Times New Roman" w:hAnsi="Times New Roman" w:cs="Times New Roman"/>
          <w:sz w:val="24"/>
          <w:szCs w:val="24"/>
        </w:rPr>
        <w:t xml:space="preserve">anaesthetized groups </w:t>
      </w:r>
      <w:r w:rsidRPr="00920E87">
        <w:rPr>
          <w:rFonts w:ascii="Times New Roman" w:hAnsi="Times New Roman" w:cs="Times New Roman"/>
          <w:sz w:val="24"/>
          <w:szCs w:val="24"/>
          <w:lang w:val="en-US"/>
        </w:rPr>
        <w:t>(p &lt; 0.05).</w:t>
      </w:r>
    </w:p>
    <w:p w14:paraId="21284E7E" w14:textId="77777777" w:rsidR="00920E87" w:rsidRPr="00D30C65" w:rsidRDefault="00920E87" w:rsidP="00D30C6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20E87" w:rsidRPr="00D30C65" w:rsidSect="00435061">
      <w:pgSz w:w="17010" w:h="19845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FB21FF" w14:textId="77777777" w:rsidR="00766C8D" w:rsidRDefault="00766C8D" w:rsidP="00D30C65">
      <w:pPr>
        <w:spacing w:after="0" w:line="240" w:lineRule="auto"/>
      </w:pPr>
      <w:r>
        <w:separator/>
      </w:r>
    </w:p>
  </w:endnote>
  <w:endnote w:type="continuationSeparator" w:id="0">
    <w:p w14:paraId="3239D722" w14:textId="77777777" w:rsidR="00766C8D" w:rsidRDefault="00766C8D" w:rsidP="00D30C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7AFB4F" w14:textId="77777777" w:rsidR="00766C8D" w:rsidRDefault="00766C8D" w:rsidP="00D30C65">
      <w:pPr>
        <w:spacing w:after="0" w:line="240" w:lineRule="auto"/>
      </w:pPr>
      <w:r>
        <w:separator/>
      </w:r>
    </w:p>
  </w:footnote>
  <w:footnote w:type="continuationSeparator" w:id="0">
    <w:p w14:paraId="62B00775" w14:textId="77777777" w:rsidR="00766C8D" w:rsidRDefault="00766C8D" w:rsidP="00D30C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55D"/>
    <w:rsid w:val="00125209"/>
    <w:rsid w:val="001848A6"/>
    <w:rsid w:val="0018697D"/>
    <w:rsid w:val="00195E40"/>
    <w:rsid w:val="00272F65"/>
    <w:rsid w:val="002B17A9"/>
    <w:rsid w:val="004265B3"/>
    <w:rsid w:val="00435061"/>
    <w:rsid w:val="00530A94"/>
    <w:rsid w:val="00573D92"/>
    <w:rsid w:val="005D351D"/>
    <w:rsid w:val="006A5220"/>
    <w:rsid w:val="006E22BB"/>
    <w:rsid w:val="007108E6"/>
    <w:rsid w:val="00732C87"/>
    <w:rsid w:val="00766C8D"/>
    <w:rsid w:val="0078674A"/>
    <w:rsid w:val="007A7968"/>
    <w:rsid w:val="00841A66"/>
    <w:rsid w:val="008639CC"/>
    <w:rsid w:val="00880720"/>
    <w:rsid w:val="00900EE9"/>
    <w:rsid w:val="00920E87"/>
    <w:rsid w:val="009675CB"/>
    <w:rsid w:val="00971B03"/>
    <w:rsid w:val="00977591"/>
    <w:rsid w:val="009A07B1"/>
    <w:rsid w:val="009A355D"/>
    <w:rsid w:val="009F4297"/>
    <w:rsid w:val="00A16AC6"/>
    <w:rsid w:val="00A31AC2"/>
    <w:rsid w:val="00A91EBF"/>
    <w:rsid w:val="00B0155D"/>
    <w:rsid w:val="00B749D5"/>
    <w:rsid w:val="00BE628B"/>
    <w:rsid w:val="00D30C65"/>
    <w:rsid w:val="00E27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07342E"/>
  <w15:chartTrackingRefBased/>
  <w15:docId w15:val="{5F4F444D-1A39-400D-BEFF-C2E519162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ter"/>
    <w:uiPriority w:val="9"/>
    <w:qFormat/>
    <w:rsid w:val="009A35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9A35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9A35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9A35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9A35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9A35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9A35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9A35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9A35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9A355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9A355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9A355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9A355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9A355D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9A355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9A355D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9A355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9A355D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9A35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9A355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9A35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9A355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o">
    <w:name w:val="Quote"/>
    <w:basedOn w:val="Normal"/>
    <w:next w:val="Normal"/>
    <w:link w:val="CitaoCarter"/>
    <w:uiPriority w:val="29"/>
    <w:qFormat/>
    <w:rsid w:val="009A35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9A355D"/>
    <w:rPr>
      <w:i/>
      <w:iCs/>
      <w:color w:val="404040" w:themeColor="text1" w:themeTint="BF"/>
      <w:lang w:val="en-GB"/>
    </w:rPr>
  </w:style>
  <w:style w:type="paragraph" w:styleId="PargrafodaLista">
    <w:name w:val="List Paragraph"/>
    <w:basedOn w:val="Normal"/>
    <w:uiPriority w:val="34"/>
    <w:qFormat/>
    <w:rsid w:val="009A355D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9A355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9A35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9A355D"/>
    <w:rPr>
      <w:i/>
      <w:iCs/>
      <w:color w:val="0F4761" w:themeColor="accent1" w:themeShade="BF"/>
      <w:lang w:val="en-GB"/>
    </w:rPr>
  </w:style>
  <w:style w:type="character" w:styleId="RefernciaIntensa">
    <w:name w:val="Intense Reference"/>
    <w:basedOn w:val="Tipodeletrapredefinidodopargrafo"/>
    <w:uiPriority w:val="32"/>
    <w:qFormat/>
    <w:rsid w:val="009A355D"/>
    <w:rPr>
      <w:b/>
      <w:bCs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arter"/>
    <w:uiPriority w:val="99"/>
    <w:unhideWhenUsed/>
    <w:rsid w:val="00D30C6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D30C65"/>
    <w:rPr>
      <w:lang w:val="en-GB"/>
    </w:rPr>
  </w:style>
  <w:style w:type="paragraph" w:styleId="Rodap">
    <w:name w:val="footer"/>
    <w:basedOn w:val="Normal"/>
    <w:link w:val="RodapCarter"/>
    <w:uiPriority w:val="99"/>
    <w:unhideWhenUsed/>
    <w:rsid w:val="00D30C6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D30C65"/>
    <w:rPr>
      <w:lang w:val="en-GB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31AC2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A31AC2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A31AC2"/>
    <w:rPr>
      <w:sz w:val="20"/>
      <w:szCs w:val="20"/>
      <w:lang w:val="en-GB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31AC2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31AC2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4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1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1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DE3FE2-DB3C-487B-9B9D-47906A493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2</Pages>
  <Words>781</Words>
  <Characters>4455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Vieira</dc:creator>
  <cp:keywords/>
  <dc:description/>
  <cp:lastModifiedBy>Raquel Vieira</cp:lastModifiedBy>
  <cp:revision>12</cp:revision>
  <dcterms:created xsi:type="dcterms:W3CDTF">2025-01-17T11:33:00Z</dcterms:created>
  <dcterms:modified xsi:type="dcterms:W3CDTF">2025-01-19T19:34:00Z</dcterms:modified>
</cp:coreProperties>
</file>